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ind w:firstLine="567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. Demographics Questionnaire</w:t>
      </w:r>
      <w:r>
        <w:rPr>
          <w:rFonts w:hint="eastAsia" w:ascii="Times New Roman" w:hAnsi="Times New Roman" w:cs="Times New Roman"/>
          <w:b/>
          <w:sz w:val="28"/>
          <w:szCs w:val="28"/>
          <w:lang w:val="en-US"/>
        </w:rPr>
        <w:t>人口统计学调查问卷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Instructions: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this part contains basic personal information. Please read the following information carefully and choose the appropriate option according to your actual situation.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该部分是对于个人基本信息的调查,请您仔细阅读以下内容,并根据您的实际情况,选择相应的选项</w:t>
      </w:r>
    </w:p>
    <w:p>
      <w:pPr>
        <w:spacing w:after="0"/>
        <w:ind w:firstLine="567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>
      <w:pPr>
        <w:spacing w:after="0"/>
        <w:ind w:firstLine="567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1. Gender </w:t>
      </w:r>
      <w:r>
        <w:rPr>
          <w:rFonts w:ascii="Times New Roman" w:hAnsi="Times New Roman" w:cs="Times New Roman"/>
          <w:sz w:val="28"/>
          <w:szCs w:val="28"/>
          <w:lang w:val="en-US"/>
        </w:rPr>
        <w:t>[single choice]*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 xml:space="preserve">性别 [单选题] 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male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男</w:t>
      </w:r>
    </w:p>
    <w:p>
      <w:pPr>
        <w:spacing w:after="0"/>
        <w:ind w:firstLine="567"/>
        <w:jc w:val="both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○female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女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2. Age </w:t>
      </w:r>
      <w:r>
        <w:rPr>
          <w:rFonts w:ascii="Times New Roman" w:hAnsi="Times New Roman" w:cs="Times New Roman"/>
          <w:sz w:val="28"/>
          <w:szCs w:val="28"/>
          <w:lang w:val="en-US"/>
        </w:rPr>
        <w:t>[fill in the blank]*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 xml:space="preserve">年龄 [填空题] </w:t>
      </w:r>
    </w:p>
    <w:p>
      <w:pPr>
        <w:spacing w:after="0"/>
        <w:ind w:firstLine="56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-----------------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3. The only child </w:t>
      </w:r>
      <w:r>
        <w:rPr>
          <w:rFonts w:ascii="Times New Roman" w:hAnsi="Times New Roman" w:cs="Times New Roman"/>
          <w:sz w:val="28"/>
          <w:szCs w:val="28"/>
          <w:lang w:val="en-US"/>
        </w:rPr>
        <w:t>[single choice]*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 xml:space="preserve">独生 [单选题] 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Yes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是</w:t>
      </w:r>
    </w:p>
    <w:p>
      <w:pPr>
        <w:spacing w:after="0"/>
        <w:ind w:firstLine="567"/>
        <w:jc w:val="both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○No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否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4. Parents' marital status </w:t>
      </w:r>
      <w:r>
        <w:rPr>
          <w:rFonts w:ascii="Times New Roman" w:hAnsi="Times New Roman" w:cs="Times New Roman"/>
          <w:sz w:val="28"/>
          <w:szCs w:val="28"/>
          <w:lang w:val="en-US"/>
        </w:rPr>
        <w:t>[single choice]*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父母的婚姻状况 [单选题]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Parents living together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父母共同生活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○Parents divorced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父母离异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5. Do you think your family's living standard belongs to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[single-choice question]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mong your classmates*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 xml:space="preserve">你觉得你家的生活水平在同学当中属于 [单选题] 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○ poor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贫困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○ not too rich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不太富裕</w:t>
      </w:r>
    </w:p>
    <w:p>
      <w:pPr>
        <w:spacing w:after="0"/>
        <w:ind w:firstLine="56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 average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一般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○ rich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富裕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6. Education level </w:t>
      </w:r>
      <w:r>
        <w:rPr>
          <w:rFonts w:ascii="Times New Roman" w:hAnsi="Times New Roman" w:cs="Times New Roman"/>
          <w:sz w:val="28"/>
          <w:szCs w:val="28"/>
          <w:lang w:val="en-US"/>
        </w:rPr>
        <w:t>[single choice]*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 xml:space="preserve">受教育水平 [单选题] </w:t>
      </w:r>
    </w:p>
    <w:p>
      <w:pPr>
        <w:spacing w:after="0"/>
        <w:ind w:firstLine="56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○</w:t>
      </w:r>
      <w:r>
        <w:rPr>
          <w:rFonts w:hint="eastAsia" w:ascii="Times New Roman" w:hAnsi="Times New Roman" w:cs="Times New Roman"/>
          <w:sz w:val="28"/>
          <w:szCs w:val="28"/>
          <w:lang w:val="en-US"/>
        </w:rPr>
        <w:t>Below Bachelor's degre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本科以下</w:t>
      </w:r>
    </w:p>
    <w:p>
      <w:pPr>
        <w:spacing w:after="0"/>
        <w:ind w:firstLine="56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Undergraduate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本科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○Master and above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硕士及以上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7. Please choose an adjective that matches your academic performance </w:t>
      </w:r>
      <w:r>
        <w:rPr>
          <w:rFonts w:ascii="Times New Roman" w:hAnsi="Times New Roman" w:cs="Times New Roman"/>
          <w:sz w:val="28"/>
          <w:szCs w:val="28"/>
          <w:lang w:val="en-US"/>
        </w:rPr>
        <w:t>[multiple choice]*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 xml:space="preserve">请选择一个与您学业成绩相符合的形容词 [单选题] </w:t>
      </w:r>
    </w:p>
    <w:p>
      <w:pPr>
        <w:spacing w:after="0"/>
        <w:ind w:firstLine="56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 poor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较差</w:t>
      </w:r>
    </w:p>
    <w:p>
      <w:pPr>
        <w:spacing w:after="0"/>
        <w:ind w:firstLine="56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 fair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一般</w:t>
      </w:r>
    </w:p>
    <w:p>
      <w:pPr>
        <w:spacing w:after="0"/>
        <w:ind w:firstLine="56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 good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良好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○ excellent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优秀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8. Living time in Belarus [single choice] *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在白俄罗斯生活时间 [单选题]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Under 6 months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６个月以下</w:t>
      </w:r>
    </w:p>
    <w:p>
      <w:pPr>
        <w:spacing w:after="0"/>
        <w:ind w:firstLine="56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6~12 months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６~12个月</w:t>
      </w:r>
    </w:p>
    <w:p>
      <w:pPr>
        <w:spacing w:after="0"/>
        <w:ind w:firstLine="56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1~2 years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1~2年</w:t>
      </w:r>
    </w:p>
    <w:p>
      <w:pPr>
        <w:spacing w:after="0"/>
        <w:ind w:firstLine="567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○2~3 years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2~3年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○3 years or more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3年以上</w:t>
      </w:r>
    </w:p>
    <w:p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>
      <w:pPr>
        <w:spacing w:after="0"/>
        <w:ind w:firstLine="567"/>
        <w:jc w:val="center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2. 12-item General Health Questionnair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12项一般健康调查问卷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Instructions: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Please choose an option that best represents your psychological state according to your feelings in the past month.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请根据您最近一个月来的感受,选择一个最能代表自己心理状态的选项</w:t>
      </w:r>
    </w:p>
    <w:p>
      <w:pPr>
        <w:pStyle w:val="4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Not at all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一点也没有</w:t>
      </w:r>
    </w:p>
    <w:p>
      <w:pPr>
        <w:pStyle w:val="4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As much as usual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和以前一样多</w:t>
      </w:r>
    </w:p>
    <w:p>
      <w:pPr>
        <w:pStyle w:val="4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More serious than usual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比以前多</w:t>
      </w:r>
    </w:p>
    <w:p>
      <w:pPr>
        <w:pStyle w:val="4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Much more serious than usual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比以前多很多</w:t>
      </w:r>
    </w:p>
    <w:p>
      <w:pPr>
        <w:spacing w:after="0"/>
        <w:jc w:val="center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Item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项目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. I feel unable to overcome my difficultie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感到不能克服自己的困难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2. For some things I can make my own decision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对一些事情能由我自己做决定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3. I feel unhappy and depressed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感到不快乐和压抑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4. I feel like I am doing something meaningful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感到自己在做有意义的事情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5. I can concentrate no matter what I do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不论做什么我都能集中精力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6. I suffer from insomnia due to excessive worry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因过度担心而失眠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7. I feel like a worthless person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感到自己是一个一无是处的人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8. Overall I feel happy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从总体上说我觉得快乐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9. I am able to enjoy my normal daily activitie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能够享受每天正常的活动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0. I am able to face my own problem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能够正视自己的问题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11. </w:t>
      </w:r>
      <w:r>
        <w:rPr>
          <w:rFonts w:hint="eastAsia" w:ascii="Times New Roman" w:hAnsi="Times New Roman" w:cs="Times New Roman"/>
          <w:b/>
          <w:sz w:val="28"/>
          <w:szCs w:val="28"/>
          <w:lang w:val="en-US"/>
        </w:rPr>
        <w:t>I felt myself in tension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感到自己处于紧张中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2. I lost confidence in myself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对自己丧失信心</w:t>
      </w:r>
    </w:p>
    <w:p>
      <w:pPr>
        <w:spacing w:after="0"/>
        <w:ind w:firstLine="567"/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he reliability of the Chinese version of the GHQ-12 has been confirmed (Yang, Huang &amp; Wu, 2003). The Cronbach's Alpha coefficient for this scale was 0.792.</w:t>
      </w:r>
    </w:p>
    <w:p>
      <w:pPr>
        <w:spacing w:after="0"/>
        <w:ind w:firstLine="567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>
      <w:pPr>
        <w:spacing w:after="0"/>
        <w:ind w:firstLine="567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3. Childhood Trauma Questionnaire-Short Form</w:t>
      </w:r>
      <w:r>
        <w:rPr>
          <w:rFonts w:hint="eastAsia" w:ascii="Times New Roman" w:hAnsi="Times New Roman" w:cs="Times New Roman"/>
          <w:b/>
          <w:sz w:val="28"/>
          <w:szCs w:val="28"/>
          <w:lang w:val="en-US"/>
        </w:rPr>
        <w:t>童年创伤调查表--简表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Instruction: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Please choose an option that best represents situation according to your childhood (before 16 years old) growth experience.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请根据您童年期（16岁以前）的成长经历,选择一个最能代表自己情况的选项</w:t>
      </w:r>
    </w:p>
    <w:p>
      <w:pPr>
        <w:pStyle w:val="4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ever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从不</w:t>
      </w:r>
    </w:p>
    <w:p>
      <w:pPr>
        <w:pStyle w:val="4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Occasionally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偶尔</w:t>
      </w:r>
    </w:p>
    <w:p>
      <w:pPr>
        <w:pStyle w:val="4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Sometimes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有时</w:t>
      </w:r>
    </w:p>
    <w:p>
      <w:pPr>
        <w:pStyle w:val="4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Often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常常</w:t>
      </w:r>
    </w:p>
    <w:p>
      <w:pPr>
        <w:pStyle w:val="4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lways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总是</w:t>
      </w:r>
    </w:p>
    <w:p>
      <w:pPr>
        <w:spacing w:after="0"/>
        <w:jc w:val="center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Item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>项目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. Someone in my family makes me feel important or unusual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家里有人使我觉得自己很重要或不一般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2. Some people in my family call me "idiot", "slacker" or "ugly"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家里有人喊我“笨蛋”“懒虫”或“丑八怪”等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3. I feel that my family loves m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感到家里人爱我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4. I feel like my parents wish they had never given birth to m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觉得父母希望从来没有生过我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5. Family members care about each other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家里人彼此互相关心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6. I feel like someone in my family hates m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觉得家里有人憎恨我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7. The family is very clos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家里人关系很亲密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8. Someone in my family said mean or insulting things to m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家里有人向我说过刻薄或侮辱性的话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9. Families are my source of strength and support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家是我力量和支持的源泉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0. I thought I was emotionally abused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认为我受到了情感虐待</w:t>
      </w:r>
    </w:p>
    <w:p>
      <w:pPr>
        <w:spacing w:after="0"/>
        <w:ind w:firstLine="567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he Chinese version of the CTQ-SF has reliable letter validity in a sample of Chinese university students (Zhang, 2011). The Cronbach's Alpha coefficient for the emotional neglect dimension was 0.791</w:t>
      </w:r>
    </w:p>
    <w:p>
      <w:pPr>
        <w:spacing w:after="0"/>
        <w:jc w:val="center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4. Emotion and Regulation Beliefs Scal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情绪调控信念量表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Instructions: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The following are some descriptions related to your emotions. Please choose an option that best represents your own views according to your actual situation.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下面是一些与您的情绪有关的描述,请根据您的实际情况,选择一个最能代表自己看法的选项</w:t>
      </w:r>
    </w:p>
    <w:p>
      <w:pPr>
        <w:pStyle w:val="4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trongly Disagree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非常不同意</w:t>
      </w:r>
    </w:p>
    <w:p>
      <w:pPr>
        <w:pStyle w:val="4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Disagree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不同意</w:t>
      </w:r>
    </w:p>
    <w:p>
      <w:pPr>
        <w:pStyle w:val="4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Fair/Ok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普通/还好</w:t>
      </w:r>
    </w:p>
    <w:p>
      <w:pPr>
        <w:pStyle w:val="4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Agree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同意</w:t>
      </w:r>
    </w:p>
    <w:p>
      <w:pPr>
        <w:pStyle w:val="4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trongly Agree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非常同意</w:t>
      </w:r>
    </w:p>
    <w:p>
      <w:pPr>
        <w:spacing w:after="0"/>
        <w:jc w:val="center"/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Item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项目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. People are able to learn to control or limit their emotion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人们能够学习控制或限制自己的情绪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2.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People are swayed by their emotion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人们被自己的情绪所左右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3. The process of trying to improve your mood is a worthwhile experienc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努力改善情绪的过程是很值得的一种经历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4. When people feel down, they have to wait until they are in a good mood before they can reach the previous level of work efficiency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当人们感觉情绪低落时,必须等到情绪好的时候才能达到之前工作效率水平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5. It would be better if people knew where their emotions came from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人们如果能知道自己情绪的出处就更好了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6. When an emotion arises, it continues until the surrounding environment change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当情绪产生时，它会不断持续直到周围的环境发生了变化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7. When people express their emotions, they are completely controlled by them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当人们表露自己的情绪的时候，他们完全被这种情绪所控制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8. Learning how to change strong emotions is a worthwhile pursuit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学习如何改变强烈的情绪是一个值得追求的事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9. Regardless of the circumstances, it is possible to change strong emotions through effort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无论在何种情况下，通过努力改变强烈的情绪都是可能的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0. When people feel angry, they may actually take out that anger on people or things around them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当人们感觉愤怒时，实际上可能会把这种愤怒发泄在周围人或物上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1. It would be better if people spent more time learning how to control their emotion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人们如果能花费更多的时间去学习如何控制自己的情绪就更好了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2. Strong emotions cause people to do things they wouldn't normally do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强烈的情绪会使人做平常不会做的事情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3. When grief takes over one's emotions, he/she cannot do anything but wallow in pain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当悲伤占据一个人的情感时，一个人除了沉溺在痛苦之中，将无法做任何事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4. People benefit from how they control their emotion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人们从如何控制自己的情绪中获益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15. People actually have a hard time acting against their </w:t>
      </w:r>
      <w:r>
        <w:rPr>
          <w:rFonts w:hint="eastAsia" w:ascii="Times New Roman" w:hAnsi="Times New Roman" w:cs="Times New Roman"/>
          <w:b/>
          <w:sz w:val="28"/>
          <w:szCs w:val="28"/>
          <w:lang w:val="en-US"/>
        </w:rPr>
        <w:t>emotion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人们实际上很难违背自己的感情行事</w:t>
      </w:r>
    </w:p>
    <w:p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16. </w:t>
      </w:r>
      <w:r>
        <w:rPr>
          <w:rFonts w:hint="eastAsia" w:ascii="Times New Roman" w:hAnsi="Times New Roman" w:cs="Times New Roman"/>
          <w:b/>
          <w:sz w:val="28"/>
          <w:szCs w:val="28"/>
          <w:lang w:val="en-US"/>
        </w:rPr>
        <w:t>Emotions make people out of control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情绪让人失控</w:t>
      </w:r>
    </w:p>
    <w:p>
      <w:pPr>
        <w:spacing w:after="0"/>
        <w:ind w:firstLine="567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Zhang adapted the ERBS to suit Chinese culture deleting three entries with a correlation coefficient of less than 0.30 with the total score (Zhang, 2018). The Cronbach's Alpha coefficient for the scale was 0.861.</w:t>
      </w:r>
    </w:p>
    <w:p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>
      <w:pPr>
        <w:numPr>
          <w:ilvl w:val="0"/>
          <w:numId w:val="4"/>
        </w:numPr>
        <w:spacing w:after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Mobile Phone Addiction Tendency Scale for College Students</w:t>
      </w:r>
    </w:p>
    <w:p>
      <w:pPr>
        <w:numPr>
          <w:numId w:val="0"/>
        </w:numPr>
        <w:spacing w:after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hint="eastAsia" w:ascii="Times New Roman" w:hAnsi="Times New Roman" w:cs="Times New Roman"/>
          <w:b/>
          <w:sz w:val="28"/>
          <w:szCs w:val="28"/>
          <w:lang w:val="en-US"/>
        </w:rPr>
        <w:t>大学生手机成瘾倾向量表</w:t>
      </w:r>
    </w:p>
    <w:p>
      <w:pPr>
        <w:spacing w:after="0"/>
        <w:ind w:firstLine="567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Information about this scale presented in Supplementary Form 2</w:t>
      </w:r>
    </w:p>
    <w:p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>
      <w:pPr>
        <w:spacing w:after="0"/>
        <w:jc w:val="center"/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6. Emotion Regulation Questionnair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情绪调节量表</w:t>
      </w:r>
    </w:p>
    <w:p>
      <w:pPr>
        <w:spacing w:after="0"/>
        <w:ind w:firstLine="567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Instructions: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Below you will read some descriptions of your emotional life. Please choose an option that is consistent with your actual situation.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以下是一些对您情绪生活有关的描述,请选择一个与您实际情况相符合的选项</w:t>
      </w:r>
    </w:p>
    <w:p>
      <w:pPr>
        <w:pStyle w:val="4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Strongly Disagree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非常不赞同</w:t>
      </w:r>
    </w:p>
    <w:p>
      <w:pPr>
        <w:pStyle w:val="4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Disagree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很不赞同</w:t>
      </w:r>
    </w:p>
    <w:p>
      <w:pPr>
        <w:pStyle w:val="4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omewhat Disagree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稍不赞同</w:t>
      </w:r>
    </w:p>
    <w:p>
      <w:pPr>
        <w:pStyle w:val="4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either Agree or Disagree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不确定</w:t>
      </w:r>
    </w:p>
    <w:p>
      <w:pPr>
        <w:pStyle w:val="4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omewhat Agree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稍赞</w:t>
      </w:r>
      <w:r>
        <w:rPr>
          <w:rFonts w:hint="eastAsia" w:eastAsia="宋体" w:cs="Times New Roman"/>
          <w:sz w:val="24"/>
          <w:szCs w:val="24"/>
          <w:lang w:val="en-US" w:eastAsia="zh-CN"/>
        </w:rPr>
        <w:t>同</w:t>
      </w:r>
    </w:p>
    <w:p>
      <w:pPr>
        <w:pStyle w:val="4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Agree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很赞同</w:t>
      </w:r>
    </w:p>
    <w:p>
      <w:pPr>
        <w:pStyle w:val="4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trongly Agree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非常赞同</w:t>
      </w:r>
    </w:p>
    <w:p>
      <w:p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>
      <w:pPr>
        <w:spacing w:after="0"/>
        <w:jc w:val="center"/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Item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项目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. When I want to feel some positive emotion (like happiness or joy), I change the way I think about it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当我想感受一些积极的情绪（如快乐或高兴）时，我会改变自己思考问题的角度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2. I do not express my emotion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不会表露自己的情绪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3. When I want to feel </w:t>
      </w:r>
      <w:r>
        <w:rPr>
          <w:rFonts w:hint="eastAsia" w:ascii="Times New Roman" w:hAnsi="Times New Roman" w:cs="Times New Roman"/>
          <w:b/>
          <w:sz w:val="28"/>
          <w:szCs w:val="28"/>
          <w:lang w:val="en-US"/>
        </w:rPr>
        <w:t>les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negative emotions (such as sadness or anger), I change the way I think about thing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当我想少感受一些消极的情绪 （如悲伤或愤怒） 时，我会改变自己思考问题的角度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4. When positive emotions are felt, I am careful not to let them show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当感受到积极情绪时，我会很小心地不让它们表露出来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5. When I faced with a stressful situation, I allow myself to think about it in a way that helps to maintain calm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在面对压力情境时，我会使自己以一种有助于保持平静的方式来考虑它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6. The way I control my emotions is not to express them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控制自己情绪的方式是不表达它们</w:t>
      </w:r>
    </w:p>
    <w:p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7. When I want to feel more positive emotions, I change the way I think about the situation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当我想多感受一些积极的情绪时，我会改变自己对情境的考虑方式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8. I control my emotions by changing the way I think about the situation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我会通过改变对情境的考虑方式来控制自己的情绪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9. When negative emotions are felt, I am sure not to express them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当感受到消极的情绪时，我确定不会表露它们</w:t>
      </w:r>
    </w:p>
    <w:p>
      <w:pPr>
        <w:spacing w:after="0"/>
        <w:jc w:val="both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0. When I want to feel less negative emotions, I change the way I think about the situation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当我想少感受一些消极的情绪时，我会改变自己对情境的考虑方式</w:t>
      </w:r>
    </w:p>
    <w:p>
      <w:pPr>
        <w:spacing w:after="0"/>
        <w:ind w:firstLine="567"/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he reliability and validity of the Chinese version of this scale were confirmed to be at a reasonable level (Zhao et al., 2015). The Cronbach's alpha coefficients for the two dimensions of the questionnaire were 0.868 and 0.733, respectively, and the total Cronbach's alpha coefficient was 0.851.</w:t>
      </w:r>
    </w:p>
    <w:p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>
      <w:pPr>
        <w:spacing w:after="0"/>
        <w:jc w:val="center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7. Sociocultural Adaptation Scal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社会文化适应量表</w:t>
      </w:r>
    </w:p>
    <w:p>
      <w:pPr>
        <w:tabs>
          <w:tab w:val="left" w:pos="567"/>
        </w:tabs>
        <w:spacing w:after="0"/>
        <w:ind w:firstLine="567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Instructions: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Below you will read some descriptions of your life in Belarus. Please choose an option based on how well it corresponds with your experience.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以下是一些对您在白俄罗斯生活有关的描述,根据与您经历的符合程度选择一个选项</w:t>
      </w:r>
    </w:p>
    <w:p>
      <w:pPr>
        <w:pStyle w:val="4"/>
        <w:numPr>
          <w:ilvl w:val="0"/>
          <w:numId w:val="6"/>
        </w:numPr>
        <w:tabs>
          <w:tab w:val="left" w:pos="567"/>
        </w:tabs>
        <w:spacing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Extremely difficult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极其困难</w:t>
      </w:r>
    </w:p>
    <w:p>
      <w:pPr>
        <w:pStyle w:val="4"/>
        <w:numPr>
          <w:ilvl w:val="0"/>
          <w:numId w:val="6"/>
        </w:numPr>
        <w:tabs>
          <w:tab w:val="left" w:pos="567"/>
        </w:tabs>
        <w:spacing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Fairly difficult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相当困难</w:t>
      </w:r>
    </w:p>
    <w:p>
      <w:pPr>
        <w:pStyle w:val="4"/>
        <w:numPr>
          <w:ilvl w:val="0"/>
          <w:numId w:val="6"/>
        </w:numPr>
        <w:tabs>
          <w:tab w:val="left" w:pos="567"/>
        </w:tabs>
        <w:spacing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Moderately difficult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中等难度</w:t>
      </w:r>
    </w:p>
    <w:p>
      <w:pPr>
        <w:pStyle w:val="4"/>
        <w:numPr>
          <w:ilvl w:val="0"/>
          <w:numId w:val="6"/>
        </w:numPr>
        <w:tabs>
          <w:tab w:val="left" w:pos="567"/>
        </w:tabs>
        <w:spacing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Some difficulty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有一点困难</w:t>
      </w:r>
    </w:p>
    <w:p>
      <w:pPr>
        <w:pStyle w:val="4"/>
        <w:numPr>
          <w:ilvl w:val="0"/>
          <w:numId w:val="6"/>
        </w:numPr>
        <w:tabs>
          <w:tab w:val="left" w:pos="567"/>
        </w:tabs>
        <w:spacing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 difficulty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没有困难</w:t>
      </w:r>
    </w:p>
    <w:p>
      <w:pPr>
        <w:spacing w:after="0"/>
        <w:jc w:val="center"/>
        <w:rPr>
          <w:rFonts w:hint="default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Item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项目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. Make friend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交朋友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2. Using the transportation system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使用交通系统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3. Make yourself understood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使自己得到理解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4. Get used to the rhythm of lif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习惯生活节奏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5. Shopping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购物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6. Participate in social events and gathering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参加社会活动/聚会/盛大的集会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7. Dealing with unpleasant peopl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与令人不偷快的人打交道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8. Get used to local food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习惯当地食物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9. Follow the prescribed rules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遵守规定规则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0. Dealing with powerful peopl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与有权人士打交道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1. Adapt to local accommodation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适应当地住宿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2. Coping with unsatisfactory servic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应付不令人满意的服务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3. Cope with the climat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应付气候</w:t>
      </w:r>
    </w:p>
    <w:p>
      <w:pPr>
        <w:spacing w:after="0"/>
        <w:ind w:firstLine="567"/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4. Understand the Belarusian cultural system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理解白俄罗斯文化体系</w:t>
      </w:r>
    </w:p>
    <w:p>
      <w:pPr>
        <w:spacing w:after="0"/>
        <w:ind w:firstLine="567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5. Understand ethnic or cultural differences of Belarus people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理解民族或文化差异</w:t>
      </w:r>
      <w:bookmarkStart w:id="0" w:name="_GoBack"/>
      <w:bookmarkEnd w:id="0"/>
    </w:p>
    <w:p>
      <w:pPr>
        <w:spacing w:after="0"/>
        <w:ind w:firstLine="567"/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ao adapted some of the SAS statements to match Chinese culture, for example, the items 'worship' and 'political system' were dropped as potentially misleading (Tao, 2012). </w:t>
      </w:r>
      <w:r>
        <w:rPr>
          <w:rFonts w:ascii="Times New Roman" w:hAnsi="Times New Roman" w:cs="Times New Roman"/>
          <w:i/>
          <w:sz w:val="24"/>
          <w:szCs w:val="24"/>
        </w:rPr>
        <w:t>The Cronbach's Alpha coefficient for the scale was 0.905</w:t>
      </w:r>
    </w:p>
    <w:sectPr>
      <w:pgSz w:w="11906" w:h="16838"/>
      <w:pgMar w:top="1134" w:right="850" w:bottom="1134" w:left="1701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08E0447"/>
    <w:multiLevelType w:val="singleLevel"/>
    <w:tmpl w:val="E08E0447"/>
    <w:lvl w:ilvl="0" w:tentative="0">
      <w:start w:val="5"/>
      <w:numFmt w:val="decimal"/>
      <w:suff w:val="space"/>
      <w:lvlText w:val="%1."/>
      <w:lvlJc w:val="left"/>
    </w:lvl>
  </w:abstractNum>
  <w:abstractNum w:abstractNumId="1">
    <w:nsid w:val="0ADE0B0A"/>
    <w:multiLevelType w:val="multilevel"/>
    <w:tmpl w:val="0ADE0B0A"/>
    <w:lvl w:ilvl="0" w:tentative="0">
      <w:start w:val="1"/>
      <w:numFmt w:val="bullet"/>
      <w:lvlText w:val=""/>
      <w:lvlJc w:val="left"/>
      <w:pPr>
        <w:ind w:left="1287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007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727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447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167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887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607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327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047" w:hanging="360"/>
      </w:pPr>
      <w:rPr>
        <w:rFonts w:hint="default" w:ascii="Wingdings" w:hAnsi="Wingdings"/>
      </w:rPr>
    </w:lvl>
  </w:abstractNum>
  <w:abstractNum w:abstractNumId="2">
    <w:nsid w:val="11046F9B"/>
    <w:multiLevelType w:val="multilevel"/>
    <w:tmpl w:val="11046F9B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>
    <w:nsid w:val="36603807"/>
    <w:multiLevelType w:val="multilevel"/>
    <w:tmpl w:val="36603807"/>
    <w:lvl w:ilvl="0" w:tentative="0">
      <w:start w:val="1"/>
      <w:numFmt w:val="bullet"/>
      <w:lvlText w:val=""/>
      <w:lvlJc w:val="left"/>
      <w:pPr>
        <w:ind w:left="1287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007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727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447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167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887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607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327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047" w:hanging="360"/>
      </w:pPr>
      <w:rPr>
        <w:rFonts w:hint="default" w:ascii="Wingdings" w:hAnsi="Wingdings"/>
      </w:rPr>
    </w:lvl>
  </w:abstractNum>
  <w:abstractNum w:abstractNumId="4">
    <w:nsid w:val="701C3337"/>
    <w:multiLevelType w:val="multilevel"/>
    <w:tmpl w:val="701C3337"/>
    <w:lvl w:ilvl="0" w:tentative="0">
      <w:start w:val="1"/>
      <w:numFmt w:val="bullet"/>
      <w:lvlText w:val=""/>
      <w:lvlJc w:val="left"/>
      <w:pPr>
        <w:ind w:left="1287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007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727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447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167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887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607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327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047" w:hanging="360"/>
      </w:pPr>
      <w:rPr>
        <w:rFonts w:hint="default" w:ascii="Wingdings" w:hAnsi="Wingdings"/>
      </w:rPr>
    </w:lvl>
  </w:abstractNum>
  <w:abstractNum w:abstractNumId="5">
    <w:nsid w:val="74C50306"/>
    <w:multiLevelType w:val="multilevel"/>
    <w:tmpl w:val="74C50306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08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kZDY5ZTcyMTAwNTI2ZmUwZjRiZDI5MTU5ZWJhZTEifQ=="/>
  </w:docVars>
  <w:rsids>
    <w:rsidRoot w:val="00B27A7B"/>
    <w:rsid w:val="00277321"/>
    <w:rsid w:val="00293F27"/>
    <w:rsid w:val="0037466A"/>
    <w:rsid w:val="003B36E0"/>
    <w:rsid w:val="004E010B"/>
    <w:rsid w:val="008564ED"/>
    <w:rsid w:val="008E3AD2"/>
    <w:rsid w:val="00921D2D"/>
    <w:rsid w:val="00AC3877"/>
    <w:rsid w:val="00AD21FF"/>
    <w:rsid w:val="00AE3F9E"/>
    <w:rsid w:val="00B27A7B"/>
    <w:rsid w:val="00B45C11"/>
    <w:rsid w:val="00B74FDC"/>
    <w:rsid w:val="00C3243D"/>
    <w:rsid w:val="00C95D78"/>
    <w:rsid w:val="00CC70DD"/>
    <w:rsid w:val="00DA784A"/>
    <w:rsid w:val="00DC149B"/>
    <w:rsid w:val="00E80F14"/>
    <w:rsid w:val="00EA4D58"/>
    <w:rsid w:val="00EB192F"/>
    <w:rsid w:val="00F45855"/>
    <w:rsid w:val="02E828A9"/>
    <w:rsid w:val="035241C7"/>
    <w:rsid w:val="04C8472A"/>
    <w:rsid w:val="08DF03C9"/>
    <w:rsid w:val="148B7538"/>
    <w:rsid w:val="164131FF"/>
    <w:rsid w:val="1EDF50E8"/>
    <w:rsid w:val="286363AA"/>
    <w:rsid w:val="2B795EE5"/>
    <w:rsid w:val="49F904C5"/>
    <w:rsid w:val="60CE5DB0"/>
    <w:rsid w:val="66124991"/>
    <w:rsid w:val="67D0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ru-RU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BA</Company>
  <Pages>5</Pages>
  <Words>1036</Words>
  <Characters>5909</Characters>
  <Lines>49</Lines>
  <Paragraphs>13</Paragraphs>
  <TotalTime>0</TotalTime>
  <ScaleCrop>false</ScaleCrop>
  <LinksUpToDate>false</LinksUpToDate>
  <CharactersWithSpaces>693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04:03:00Z</dcterms:created>
  <dc:creator>User</dc:creator>
  <cp:lastModifiedBy>lve</cp:lastModifiedBy>
  <dcterms:modified xsi:type="dcterms:W3CDTF">2022-10-07T08:37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B455E40E1C04358BADB1F301E0C91D7</vt:lpwstr>
  </property>
</Properties>
</file>